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2D79A" w14:textId="1FF1B34C" w:rsidR="005C58AA" w:rsidRPr="00B063D1" w:rsidRDefault="0022387D" w:rsidP="00306ACF">
      <w:pPr>
        <w:outlineLvl w:val="0"/>
        <w:rPr>
          <w:b/>
        </w:rPr>
      </w:pPr>
      <w:r w:rsidRPr="00B063D1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034DFE3" wp14:editId="555C347D">
                <wp:simplePos x="0" y="0"/>
                <wp:positionH relativeFrom="column">
                  <wp:posOffset>-66675</wp:posOffset>
                </wp:positionH>
                <wp:positionV relativeFrom="paragraph">
                  <wp:posOffset>329565</wp:posOffset>
                </wp:positionV>
                <wp:extent cx="6629400" cy="809625"/>
                <wp:effectExtent l="0" t="0" r="0" b="0"/>
                <wp:wrapTight wrapText="bothSides">
                  <wp:wrapPolygon edited="0">
                    <wp:start x="124" y="1525"/>
                    <wp:lineTo x="124" y="19821"/>
                    <wp:lineTo x="21414" y="19821"/>
                    <wp:lineTo x="21414" y="1525"/>
                    <wp:lineTo x="124" y="1525"/>
                  </wp:wrapPolygon>
                </wp:wrapTight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29400" cy="8096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4D3CB43" w14:textId="77777777" w:rsidR="005C58AA" w:rsidRDefault="005C58AA" w:rsidP="005C58AA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</w:pPr>
                            <w:r>
                              <w:t xml:space="preserve">Much of the interview will be handled as a conversation, which moves back and forth between topics and reveals naturally occurring concerns, </w:t>
                            </w:r>
                            <w:proofErr w:type="gramStart"/>
                            <w:r>
                              <w:t>meanings</w:t>
                            </w:r>
                            <w:proofErr w:type="gramEnd"/>
                            <w:r>
                              <w:t xml:space="preserve"> and actions. Generic prompts will be used to elicit examples and stories (such as: “can you give an example?” “How did that happen?”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034DFE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5.25pt;margin-top:25.95pt;width:522pt;height:63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" filled="f" stroked="f">
                <v:textbox inset=",7.2pt,,7.2pt">
                  <w:txbxContent>
                    <w:p w14:paraId="54D3CB43" w14:textId="77777777" w:rsidR="005C58AA" w:rsidRDefault="005C58AA" w:rsidP="005C58AA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</w:pPr>
                      <w:r>
                        <w:t>Much of the interview will be handled as a conversation, which moves back and forth between topics and reveals naturally occurring concerns, meanings and actions. Generic prompts will be used to elicit examples and stories (such as: “can you give an example?” “How did that happen?”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5C58AA" w:rsidRPr="00B063D1">
        <w:rPr>
          <w:b/>
        </w:rPr>
        <w:t xml:space="preserve"> Interview Guide for </w:t>
      </w:r>
      <w:r w:rsidR="00132D85" w:rsidRPr="00B063D1">
        <w:rPr>
          <w:b/>
        </w:rPr>
        <w:t>Patients</w:t>
      </w:r>
    </w:p>
    <w:p w14:paraId="5332EFAA" w14:textId="77777777" w:rsidR="00132D85" w:rsidRPr="00B063D1" w:rsidRDefault="00132D85" w:rsidP="00132D85">
      <w:pPr>
        <w:rPr>
          <w:u w:val="single"/>
        </w:rPr>
      </w:pPr>
    </w:p>
    <w:p w14:paraId="642131C2" w14:textId="33330664" w:rsidR="00132D85" w:rsidRPr="00B063D1" w:rsidRDefault="00132D85" w:rsidP="00132D85">
      <w:pPr>
        <w:rPr>
          <w:i/>
        </w:rPr>
      </w:pPr>
      <w:r w:rsidRPr="00B063D1">
        <w:rPr>
          <w:i/>
        </w:rPr>
        <w:t xml:space="preserve">Purpose: to explore the woman’s experience of pelvic organ prolapse (POP), the social contexts in which she experiences POP, and her expectations of treatment. </w:t>
      </w:r>
    </w:p>
    <w:p w14:paraId="687ED9FB" w14:textId="77777777" w:rsidR="00132D85" w:rsidRPr="00B063D1" w:rsidRDefault="00132D85" w:rsidP="00132D85"/>
    <w:p w14:paraId="657D71B6" w14:textId="3E4B2BF0" w:rsidR="00132D85" w:rsidRPr="00B063D1" w:rsidRDefault="00132D85" w:rsidP="00132D85">
      <w:pPr>
        <w:pStyle w:val="ListParagraph"/>
        <w:numPr>
          <w:ilvl w:val="0"/>
          <w:numId w:val="6"/>
        </w:numPr>
      </w:pPr>
      <w:r w:rsidRPr="00B063D1">
        <w:t>I understand you</w:t>
      </w:r>
      <w:r w:rsidR="00117EAB" w:rsidRPr="00B063D1">
        <w:t xml:space="preserve"> are scheduled </w:t>
      </w:r>
      <w:r w:rsidR="00B063D1">
        <w:t>to have</w:t>
      </w:r>
      <w:r w:rsidR="00117EAB" w:rsidRPr="00B063D1">
        <w:t xml:space="preserve"> surgery for pelvic organ prolapse with a surgeon at the Foothills Hospital. </w:t>
      </w:r>
      <w:r w:rsidRPr="00B063D1">
        <w:t>Could you describe how you came to this point?</w:t>
      </w:r>
    </w:p>
    <w:p w14:paraId="7BE792CA" w14:textId="77777777" w:rsidR="00132D85" w:rsidRPr="00B063D1" w:rsidRDefault="00132D85" w:rsidP="00132D85">
      <w:pPr>
        <w:ind w:left="720"/>
      </w:pPr>
    </w:p>
    <w:p w14:paraId="24764D20" w14:textId="44E70701" w:rsidR="00132D85" w:rsidRPr="00B063D1" w:rsidRDefault="00132D85" w:rsidP="00132D85">
      <w:pPr>
        <w:ind w:left="720"/>
        <w:outlineLvl w:val="0"/>
        <w:rPr>
          <w:i/>
          <w:lang w:val="en-CA"/>
        </w:rPr>
      </w:pPr>
      <w:r w:rsidRPr="00B063D1">
        <w:t>[Will prompt for following specific information if not spontaneously included in narrative]</w:t>
      </w:r>
    </w:p>
    <w:p w14:paraId="7902D36D" w14:textId="05CC26F2" w:rsidR="00117EAB" w:rsidRPr="00B063D1" w:rsidRDefault="00132D85" w:rsidP="00117EAB">
      <w:pPr>
        <w:pStyle w:val="ListParagraph"/>
        <w:numPr>
          <w:ilvl w:val="0"/>
          <w:numId w:val="4"/>
        </w:numPr>
        <w:ind w:left="1440"/>
      </w:pPr>
      <w:r w:rsidRPr="00B063D1">
        <w:t>What led you to seek treatment? In what ways has prolapse impacted you?</w:t>
      </w:r>
    </w:p>
    <w:p w14:paraId="03FEB55C" w14:textId="38ED1484" w:rsidR="00117EAB" w:rsidRPr="00B063D1" w:rsidRDefault="00117EAB" w:rsidP="00117EAB">
      <w:pPr>
        <w:pStyle w:val="ListParagraph"/>
        <w:numPr>
          <w:ilvl w:val="0"/>
          <w:numId w:val="4"/>
        </w:numPr>
        <w:ind w:left="1440"/>
      </w:pPr>
      <w:r w:rsidRPr="00B063D1">
        <w:t xml:space="preserve">Was </w:t>
      </w:r>
      <w:proofErr w:type="gramStart"/>
      <w:r w:rsidRPr="00B063D1">
        <w:t>your</w:t>
      </w:r>
      <w:proofErr w:type="gramEnd"/>
      <w:r w:rsidRPr="00B063D1">
        <w:t xml:space="preserve"> prolapse something you “discovered” on your own, or did a health professional diagnose it first and then tell you that you had it?</w:t>
      </w:r>
    </w:p>
    <w:p w14:paraId="1D1C6CAA" w14:textId="1D917AC4" w:rsidR="00132D85" w:rsidRPr="00B063D1" w:rsidRDefault="00132D85" w:rsidP="00132D85">
      <w:pPr>
        <w:pStyle w:val="ListParagraph"/>
        <w:numPr>
          <w:ilvl w:val="0"/>
          <w:numId w:val="4"/>
        </w:numPr>
        <w:ind w:left="1440"/>
      </w:pPr>
      <w:r w:rsidRPr="00B063D1">
        <w:t>What types of care providers have you consulted in the process? What did those care providers tell you</w:t>
      </w:r>
      <w:r w:rsidR="00DE0D25" w:rsidRPr="00B063D1">
        <w:t xml:space="preserve"> about prolapse in general and how it can be treated</w:t>
      </w:r>
      <w:r w:rsidRPr="00B063D1">
        <w:t>?</w:t>
      </w:r>
    </w:p>
    <w:p w14:paraId="0BB1DF57" w14:textId="16D3FA64" w:rsidR="00117EAB" w:rsidRPr="00B063D1" w:rsidRDefault="00117EAB" w:rsidP="00132D85">
      <w:pPr>
        <w:pStyle w:val="ListParagraph"/>
        <w:numPr>
          <w:ilvl w:val="0"/>
          <w:numId w:val="4"/>
        </w:numPr>
        <w:ind w:left="1440"/>
      </w:pPr>
      <w:r w:rsidRPr="00B063D1">
        <w:t xml:space="preserve">What was the length of time between first “discovering” </w:t>
      </w:r>
      <w:proofErr w:type="gramStart"/>
      <w:r w:rsidRPr="00B063D1">
        <w:t>your</w:t>
      </w:r>
      <w:proofErr w:type="gramEnd"/>
      <w:r w:rsidRPr="00B063D1">
        <w:t xml:space="preserve"> prolapse and seeing your surgeon for the first time? How long did you wait for surgery? Did you think that was a reasonable wait?</w:t>
      </w:r>
    </w:p>
    <w:p w14:paraId="20E7FDB6" w14:textId="0ED6CAF2" w:rsidR="00132D85" w:rsidRPr="00B063D1" w:rsidRDefault="00132D85" w:rsidP="00132D85">
      <w:pPr>
        <w:pStyle w:val="ListParagraph"/>
        <w:numPr>
          <w:ilvl w:val="0"/>
          <w:numId w:val="4"/>
        </w:numPr>
        <w:ind w:left="1440"/>
      </w:pPr>
      <w:r w:rsidRPr="00B063D1">
        <w:t>What has the experience of the condition been like for you? How has it affected your daily life, including activities and relationships?</w:t>
      </w:r>
    </w:p>
    <w:p w14:paraId="7241C78E" w14:textId="47F43D6E" w:rsidR="00117EAB" w:rsidRPr="00B063D1" w:rsidRDefault="00132D85" w:rsidP="00117EAB">
      <w:pPr>
        <w:pStyle w:val="ListParagraph"/>
        <w:numPr>
          <w:ilvl w:val="1"/>
          <w:numId w:val="5"/>
        </w:numPr>
        <w:ind w:left="1800"/>
      </w:pPr>
      <w:r w:rsidRPr="00B063D1">
        <w:t>Has your condition had an impact on your intimate relationships or sex life?</w:t>
      </w:r>
    </w:p>
    <w:p w14:paraId="7FE57D26" w14:textId="51885B3C" w:rsidR="00117EAB" w:rsidRPr="00B063D1" w:rsidRDefault="00117EAB" w:rsidP="00117EAB">
      <w:pPr>
        <w:pStyle w:val="ListParagraph"/>
        <w:ind w:left="1800"/>
      </w:pPr>
    </w:p>
    <w:p w14:paraId="1AB918C8" w14:textId="25175113" w:rsidR="00132D85" w:rsidRPr="00B063D1" w:rsidRDefault="005506D2" w:rsidP="005506D2">
      <w:pPr>
        <w:pStyle w:val="ListParagraph"/>
        <w:numPr>
          <w:ilvl w:val="0"/>
          <w:numId w:val="6"/>
        </w:numPr>
      </w:pPr>
      <w:r w:rsidRPr="00B063D1">
        <w:t>Thinking back to before you had your first visit with you</w:t>
      </w:r>
      <w:r w:rsidR="001527A3" w:rsidRPr="00B063D1">
        <w:t>r</w:t>
      </w:r>
      <w:r w:rsidRPr="00B063D1">
        <w:t xml:space="preserve"> surgeon, do you remember having any thoughts or opinions about what would or should be done about your POP?</w:t>
      </w:r>
    </w:p>
    <w:p w14:paraId="3D7E191E" w14:textId="1A231A67" w:rsidR="005506D2" w:rsidRPr="00B063D1" w:rsidRDefault="005506D2" w:rsidP="005506D2">
      <w:pPr>
        <w:pStyle w:val="ListParagraph"/>
        <w:ind w:left="360"/>
        <w:outlineLvl w:val="0"/>
      </w:pPr>
      <w:r w:rsidRPr="00B063D1">
        <w:t>[Will prompt for following specific information if not spontaneously included in narrative]</w:t>
      </w:r>
    </w:p>
    <w:p w14:paraId="5A934721" w14:textId="77777777" w:rsidR="005506D2" w:rsidRPr="00B063D1" w:rsidRDefault="005506D2" w:rsidP="005506D2">
      <w:pPr>
        <w:pStyle w:val="ListParagraph"/>
        <w:numPr>
          <w:ilvl w:val="0"/>
          <w:numId w:val="11"/>
        </w:numPr>
        <w:outlineLvl w:val="0"/>
      </w:pPr>
      <w:r w:rsidRPr="00B063D1">
        <w:t>If the woman had some pre-existing thoughts/opinions, ask what experiences she thinks lead to those opinions. Examples can include a friend/family member having POP surgery, something another care provider said, something she read. Try pin down the source.</w:t>
      </w:r>
    </w:p>
    <w:p w14:paraId="148647BF" w14:textId="7E49926F" w:rsidR="005506D2" w:rsidRPr="00B063D1" w:rsidRDefault="005506D2" w:rsidP="005506D2">
      <w:pPr>
        <w:pStyle w:val="ListParagraph"/>
        <w:numPr>
          <w:ilvl w:val="0"/>
          <w:numId w:val="11"/>
        </w:numPr>
        <w:outlineLvl w:val="0"/>
      </w:pPr>
      <w:r w:rsidRPr="00B063D1">
        <w:t>Prior to that visit, were you specifically seeking surgery, or hoping to avoid it?</w:t>
      </w:r>
    </w:p>
    <w:p w14:paraId="6783A0FC" w14:textId="37EA3C8D" w:rsidR="00DE0D25" w:rsidRPr="00B063D1" w:rsidRDefault="00DE0D25" w:rsidP="00DE0D25">
      <w:pPr>
        <w:outlineLvl w:val="0"/>
      </w:pPr>
    </w:p>
    <w:p w14:paraId="239AE0C8" w14:textId="4BD9927D" w:rsidR="00DE0D25" w:rsidRPr="00B063D1" w:rsidRDefault="001527A3" w:rsidP="00DE0D25">
      <w:pPr>
        <w:pStyle w:val="ListParagraph"/>
        <w:numPr>
          <w:ilvl w:val="0"/>
          <w:numId w:val="6"/>
        </w:numPr>
      </w:pPr>
      <w:r w:rsidRPr="00B063D1">
        <w:t>Prior to those medical visits, w</w:t>
      </w:r>
      <w:r w:rsidR="00DE0D25" w:rsidRPr="00B063D1">
        <w:t>ere you aware that sometimes the uterus is removed as part of surgery to repair prolapse?</w:t>
      </w:r>
    </w:p>
    <w:p w14:paraId="7DE3B4C5" w14:textId="77777777" w:rsidR="00DE0D25" w:rsidRPr="00B063D1" w:rsidRDefault="00DE0D25" w:rsidP="00DE0D25">
      <w:pPr>
        <w:pStyle w:val="ListParagraph"/>
        <w:ind w:left="360"/>
      </w:pPr>
    </w:p>
    <w:p w14:paraId="3021B77A" w14:textId="4F04E273" w:rsidR="00DE0D25" w:rsidRPr="00B063D1" w:rsidRDefault="00DE0D25" w:rsidP="00DE0D25">
      <w:pPr>
        <w:pStyle w:val="ListParagraph"/>
        <w:numPr>
          <w:ilvl w:val="0"/>
          <w:numId w:val="6"/>
        </w:numPr>
      </w:pPr>
      <w:r w:rsidRPr="00B063D1">
        <w:t>Is this the decision you thought you were going to make before you saw the surgeon?</w:t>
      </w:r>
    </w:p>
    <w:p w14:paraId="3053FCCC" w14:textId="77777777" w:rsidR="00DE0D25" w:rsidRPr="00B063D1" w:rsidRDefault="00DE0D25" w:rsidP="00DE0D25">
      <w:pPr>
        <w:pStyle w:val="ListParagraph"/>
      </w:pPr>
    </w:p>
    <w:p w14:paraId="3AA6A0B2" w14:textId="77777777" w:rsidR="00DE0D25" w:rsidRPr="00B063D1" w:rsidRDefault="00DE0D25" w:rsidP="00DE0D25">
      <w:pPr>
        <w:pStyle w:val="ListParagraph"/>
        <w:numPr>
          <w:ilvl w:val="0"/>
          <w:numId w:val="6"/>
        </w:numPr>
      </w:pPr>
      <w:r w:rsidRPr="00B063D1">
        <w:t>Please think back to the consultation and any follow-up visits you had with your surgical team. How did your consult with Surgeon X affect your thinking about your condition and its treatment? What did you take away from that consultation as the most important considerations?</w:t>
      </w:r>
    </w:p>
    <w:p w14:paraId="256F8F81" w14:textId="77777777" w:rsidR="00DE0D25" w:rsidRPr="00B063D1" w:rsidRDefault="00DE0D25" w:rsidP="00DE0D25">
      <w:pPr>
        <w:pStyle w:val="ListParagraph"/>
      </w:pPr>
    </w:p>
    <w:p w14:paraId="437F4BF0" w14:textId="77777777" w:rsidR="00DE0D25" w:rsidRPr="00B063D1" w:rsidRDefault="00DE0D25" w:rsidP="00DE0D25">
      <w:pPr>
        <w:pStyle w:val="ListParagraph"/>
        <w:ind w:left="360"/>
        <w:outlineLvl w:val="0"/>
      </w:pPr>
      <w:r w:rsidRPr="00B063D1">
        <w:lastRenderedPageBreak/>
        <w:t>[Will prompt for following specific information if not spontaneously included in narrative]</w:t>
      </w:r>
    </w:p>
    <w:p w14:paraId="27187117" w14:textId="77777777" w:rsidR="00DE0D25" w:rsidRPr="00B063D1" w:rsidRDefault="00DE0D25" w:rsidP="00DE0D25">
      <w:pPr>
        <w:pStyle w:val="ListParagraph"/>
        <w:ind w:left="360"/>
      </w:pPr>
    </w:p>
    <w:p w14:paraId="55D5F8C9" w14:textId="3F17D0EE" w:rsidR="005506D2" w:rsidRPr="00B063D1" w:rsidRDefault="00DE0D25" w:rsidP="00DE0D25">
      <w:pPr>
        <w:pStyle w:val="ListParagraph"/>
        <w:numPr>
          <w:ilvl w:val="0"/>
          <w:numId w:val="13"/>
        </w:numPr>
      </w:pPr>
      <w:r w:rsidRPr="00B063D1">
        <w:t xml:space="preserve">Were </w:t>
      </w:r>
      <w:r w:rsidR="005506D2" w:rsidRPr="00B063D1">
        <w:t>the options of having your uterus removed (hysterectomy) versus having the uterus suspended in a thorough</w:t>
      </w:r>
      <w:r w:rsidRPr="00B063D1">
        <w:t xml:space="preserve"> and clear</w:t>
      </w:r>
      <w:r w:rsidR="005506D2" w:rsidRPr="00B063D1">
        <w:t xml:space="preserve"> manner? Were you left with any questions that were unanswered?</w:t>
      </w:r>
    </w:p>
    <w:p w14:paraId="082CA5F4" w14:textId="368F0A6B" w:rsidR="005506D2" w:rsidRPr="00B063D1" w:rsidRDefault="005506D2" w:rsidP="005506D2">
      <w:pPr>
        <w:pStyle w:val="ListParagraph"/>
        <w:numPr>
          <w:ilvl w:val="0"/>
          <w:numId w:val="12"/>
        </w:numPr>
        <w:outlineLvl w:val="0"/>
      </w:pPr>
      <w:r w:rsidRPr="00B063D1">
        <w:t>Do you feel like any of the information the surgeon presented was conflicting? Or confusing?</w:t>
      </w:r>
    </w:p>
    <w:p w14:paraId="288F8456" w14:textId="60F48458" w:rsidR="005506D2" w:rsidRPr="00B063D1" w:rsidRDefault="005506D2" w:rsidP="005506D2">
      <w:pPr>
        <w:pStyle w:val="ListParagraph"/>
        <w:numPr>
          <w:ilvl w:val="0"/>
          <w:numId w:val="12"/>
        </w:numPr>
        <w:outlineLvl w:val="0"/>
      </w:pPr>
      <w:r w:rsidRPr="00B063D1">
        <w:t>Were you surprised at all by the information they gave you?</w:t>
      </w:r>
    </w:p>
    <w:p w14:paraId="1F8600F5" w14:textId="606817B0" w:rsidR="005506D2" w:rsidRPr="00B063D1" w:rsidRDefault="005506D2" w:rsidP="005506D2">
      <w:pPr>
        <w:pStyle w:val="ListParagraph"/>
        <w:numPr>
          <w:ilvl w:val="0"/>
          <w:numId w:val="12"/>
        </w:numPr>
        <w:outlineLvl w:val="0"/>
      </w:pPr>
      <w:r w:rsidRPr="00B063D1">
        <w:t>Do you feel like the way you were counselled was prescriptive – such as “you should do this….” – or were you the one to make the choice about hysterectomy vs. uterine suspension – such as “I will do either, whichever you would like”</w:t>
      </w:r>
    </w:p>
    <w:p w14:paraId="55C12F96" w14:textId="2D72B91A" w:rsidR="005506D2" w:rsidRPr="00B063D1" w:rsidRDefault="005506D2" w:rsidP="00DE0D25">
      <w:pPr>
        <w:pStyle w:val="ListParagraph"/>
        <w:numPr>
          <w:ilvl w:val="0"/>
          <w:numId w:val="12"/>
        </w:numPr>
        <w:outlineLvl w:val="0"/>
      </w:pPr>
      <w:r w:rsidRPr="00B063D1">
        <w:t xml:space="preserve">Do you feel like the surgical advice about what to do with your uterus was specifically tailored to you – such as “based on your PAP smear results, or menstrual pain, I would recommend XYZ” </w:t>
      </w:r>
    </w:p>
    <w:p w14:paraId="38E81DBF" w14:textId="77777777" w:rsidR="005506D2" w:rsidRPr="00B063D1" w:rsidRDefault="005506D2" w:rsidP="005506D2">
      <w:pPr>
        <w:pStyle w:val="ListParagraph"/>
        <w:ind w:left="360"/>
      </w:pPr>
    </w:p>
    <w:p w14:paraId="226B6B74" w14:textId="40CE47F7" w:rsidR="00132D85" w:rsidRPr="00B063D1" w:rsidRDefault="00132D85" w:rsidP="00DE0D25">
      <w:pPr>
        <w:pStyle w:val="ListParagraph"/>
        <w:numPr>
          <w:ilvl w:val="0"/>
          <w:numId w:val="6"/>
        </w:numPr>
      </w:pPr>
      <w:r w:rsidRPr="00B063D1">
        <w:t>What is your understanding of the treatment options</w:t>
      </w:r>
      <w:r w:rsidR="00DE0D25" w:rsidRPr="00B063D1">
        <w:t xml:space="preserve"> – hysterectomy or uterine suspension as part of </w:t>
      </w:r>
      <w:proofErr w:type="gramStart"/>
      <w:r w:rsidR="00DE0D25" w:rsidRPr="00B063D1">
        <w:t>your</w:t>
      </w:r>
      <w:proofErr w:type="gramEnd"/>
      <w:r w:rsidR="00DE0D25" w:rsidRPr="00B063D1">
        <w:t xml:space="preserve"> prolapse repair -</w:t>
      </w:r>
      <w:r w:rsidRPr="00B063D1">
        <w:t xml:space="preserve"> that are available to you? What do you understand as the pros and cons of these treatment options?</w:t>
      </w:r>
      <w:r w:rsidR="00DE0D25" w:rsidRPr="00B063D1">
        <w:t xml:space="preserve"> Was one of the options – hysterectomy vs. uterine suspension – presented has having more or less surgical risk? More or less surgical success?</w:t>
      </w:r>
    </w:p>
    <w:p w14:paraId="44ABA160" w14:textId="1D9F0FAE" w:rsidR="00DE0D25" w:rsidRPr="00B063D1" w:rsidRDefault="00DE0D25" w:rsidP="00DE0D25"/>
    <w:p w14:paraId="2EE4EE88" w14:textId="20DFD09C" w:rsidR="00DE0D25" w:rsidRPr="00B063D1" w:rsidRDefault="00DE0D25" w:rsidP="00DE0D25">
      <w:pPr>
        <w:pStyle w:val="ListParagraph"/>
        <w:numPr>
          <w:ilvl w:val="0"/>
          <w:numId w:val="6"/>
        </w:numPr>
      </w:pPr>
      <w:r w:rsidRPr="00B063D1">
        <w:t>Is the surgical choice you made – hysterectomy or uterine suspension - the decision you thought you were going to make before you saw the surgeon?</w:t>
      </w:r>
    </w:p>
    <w:p w14:paraId="136C5E0F" w14:textId="77777777" w:rsidR="001527A3" w:rsidRPr="00B063D1" w:rsidRDefault="001527A3" w:rsidP="001527A3">
      <w:pPr>
        <w:pStyle w:val="ListParagraph"/>
      </w:pPr>
    </w:p>
    <w:p w14:paraId="4552C56A" w14:textId="1D2CEF4F" w:rsidR="001527A3" w:rsidRPr="00B063D1" w:rsidRDefault="001527A3" w:rsidP="00DE0D25">
      <w:pPr>
        <w:pStyle w:val="ListParagraph"/>
        <w:numPr>
          <w:ilvl w:val="0"/>
          <w:numId w:val="6"/>
        </w:numPr>
      </w:pPr>
      <w:r w:rsidRPr="00B063D1">
        <w:t>Did the diagnosis of pelvic organ prolapse change how to you viewed yourself as a woman?</w:t>
      </w:r>
    </w:p>
    <w:p w14:paraId="7D6256F2" w14:textId="77777777" w:rsidR="001527A3" w:rsidRPr="00B063D1" w:rsidRDefault="001527A3" w:rsidP="001527A3">
      <w:pPr>
        <w:pStyle w:val="ListParagraph"/>
      </w:pPr>
    </w:p>
    <w:p w14:paraId="5FE55E5F" w14:textId="71912D3C" w:rsidR="001527A3" w:rsidRPr="00B063D1" w:rsidRDefault="001527A3" w:rsidP="00DE0D25">
      <w:pPr>
        <w:pStyle w:val="ListParagraph"/>
        <w:numPr>
          <w:ilvl w:val="0"/>
          <w:numId w:val="6"/>
        </w:numPr>
      </w:pPr>
      <w:r w:rsidRPr="00B063D1">
        <w:t xml:space="preserve">Would removal of your uterus as part of a surgical procedure change how you viewed yourself as a woman? </w:t>
      </w:r>
    </w:p>
    <w:p w14:paraId="1E80F461" w14:textId="77777777" w:rsidR="001527A3" w:rsidRPr="00B063D1" w:rsidRDefault="001527A3" w:rsidP="001527A3">
      <w:pPr>
        <w:pStyle w:val="ListParagraph"/>
      </w:pPr>
    </w:p>
    <w:p w14:paraId="637F01E5" w14:textId="77777777" w:rsidR="001527A3" w:rsidRPr="00B063D1" w:rsidRDefault="001527A3" w:rsidP="001527A3">
      <w:pPr>
        <w:pStyle w:val="ListParagraph"/>
        <w:ind w:left="360"/>
        <w:outlineLvl w:val="0"/>
      </w:pPr>
      <w:r w:rsidRPr="00B063D1">
        <w:t>[Will prompt for following specific information if not spontaneously included in narrative]</w:t>
      </w:r>
    </w:p>
    <w:p w14:paraId="1A788B8E" w14:textId="617995DA" w:rsidR="001527A3" w:rsidRPr="00B063D1" w:rsidRDefault="001527A3" w:rsidP="001527A3">
      <w:pPr>
        <w:pStyle w:val="ListParagraph"/>
        <w:numPr>
          <w:ilvl w:val="0"/>
          <w:numId w:val="14"/>
        </w:numPr>
      </w:pPr>
      <w:r w:rsidRPr="00B063D1">
        <w:t>Do you feel as through removal of your uterus is inherently tied to your gender identity?</w:t>
      </w:r>
    </w:p>
    <w:p w14:paraId="69813FFE" w14:textId="5DB3BC9A" w:rsidR="001527A3" w:rsidRPr="00B063D1" w:rsidRDefault="001527A3" w:rsidP="001527A3">
      <w:pPr>
        <w:pStyle w:val="ListParagraph"/>
        <w:numPr>
          <w:ilvl w:val="0"/>
          <w:numId w:val="14"/>
        </w:numPr>
      </w:pPr>
      <w:r w:rsidRPr="00B063D1">
        <w:t xml:space="preserve">If under age </w:t>
      </w:r>
      <w:r w:rsidRPr="00B063D1">
        <w:rPr>
          <w:b/>
          <w:bCs/>
        </w:rPr>
        <w:t>45</w:t>
      </w:r>
      <w:r w:rsidRPr="00B063D1">
        <w:t>, would loss of your reproductive potential through removal of the uterus change how you view your overall health or “womanhood”?</w:t>
      </w:r>
    </w:p>
    <w:p w14:paraId="021112C9" w14:textId="53575A87" w:rsidR="001527A3" w:rsidRPr="00B063D1" w:rsidRDefault="001527A3" w:rsidP="001527A3">
      <w:pPr>
        <w:pStyle w:val="ListParagraph"/>
        <w:numPr>
          <w:ilvl w:val="0"/>
          <w:numId w:val="14"/>
        </w:numPr>
      </w:pPr>
      <w:r w:rsidRPr="00B063D1">
        <w:t xml:space="preserve">If under age </w:t>
      </w:r>
      <w:r w:rsidRPr="00B063D1">
        <w:rPr>
          <w:b/>
          <w:bCs/>
        </w:rPr>
        <w:t>50</w:t>
      </w:r>
      <w:r w:rsidRPr="00B063D1">
        <w:t>, Does loss of your menstrual cycle through removal of your uterus change how you view your overall health or “womanhood”?</w:t>
      </w:r>
    </w:p>
    <w:p w14:paraId="7A6D1E46" w14:textId="77777777" w:rsidR="001527A3" w:rsidRPr="00B063D1" w:rsidRDefault="001527A3" w:rsidP="001527A3">
      <w:pPr>
        <w:pStyle w:val="ListParagraph"/>
      </w:pPr>
    </w:p>
    <w:p w14:paraId="1F9F9167" w14:textId="77777777" w:rsidR="00DE0D25" w:rsidRPr="00B063D1" w:rsidRDefault="00DE0D25" w:rsidP="00DE0D25">
      <w:pPr>
        <w:pStyle w:val="ListParagraph"/>
      </w:pPr>
    </w:p>
    <w:p w14:paraId="70764CFC" w14:textId="54A07D5D" w:rsidR="00DE0D25" w:rsidRPr="00B063D1" w:rsidRDefault="00DE0D25" w:rsidP="00DE0D25">
      <w:pPr>
        <w:pStyle w:val="ListParagraph"/>
        <w:numPr>
          <w:ilvl w:val="0"/>
          <w:numId w:val="6"/>
        </w:numPr>
      </w:pPr>
      <w:r w:rsidRPr="00B063D1">
        <w:t>Have you talked to anyone other than your surgeon about this decision and did that play a part in your decision?</w:t>
      </w:r>
    </w:p>
    <w:p w14:paraId="1DD60340" w14:textId="77777777" w:rsidR="001527A3" w:rsidRPr="00B063D1" w:rsidRDefault="001527A3" w:rsidP="001527A3">
      <w:pPr>
        <w:pStyle w:val="ListParagraph"/>
      </w:pPr>
    </w:p>
    <w:p w14:paraId="2BF62AD5" w14:textId="63AA6A49" w:rsidR="001527A3" w:rsidRPr="00B063D1" w:rsidRDefault="001527A3" w:rsidP="001527A3">
      <w:pPr>
        <w:pStyle w:val="ListParagraph"/>
        <w:ind w:left="360"/>
        <w:rPr>
          <w:i/>
          <w:iCs/>
        </w:rPr>
      </w:pPr>
      <w:r w:rsidRPr="00B063D1">
        <w:rPr>
          <w:i/>
          <w:iCs/>
        </w:rPr>
        <w:t>Examples: family members, friends, co-workers, patient groups</w:t>
      </w:r>
    </w:p>
    <w:p w14:paraId="05746333" w14:textId="77777777" w:rsidR="00DE0D25" w:rsidRPr="00B063D1" w:rsidRDefault="00DE0D25" w:rsidP="00DE0D25">
      <w:pPr>
        <w:pStyle w:val="ListParagraph"/>
      </w:pPr>
    </w:p>
    <w:p w14:paraId="5FF872B6" w14:textId="3CFF44D9" w:rsidR="00DE0D25" w:rsidRPr="00B063D1" w:rsidRDefault="00DE0D25" w:rsidP="001527A3">
      <w:pPr>
        <w:pStyle w:val="ListParagraph"/>
        <w:numPr>
          <w:ilvl w:val="0"/>
          <w:numId w:val="6"/>
        </w:numPr>
      </w:pPr>
      <w:r w:rsidRPr="00B063D1">
        <w:t>What other sorts of information have you consulted to try to understand your condition and treatment options? (Online sources, printed information/pamphlets, friends)</w:t>
      </w:r>
      <w:r w:rsidR="001527A3" w:rsidRPr="00B063D1">
        <w:t xml:space="preserve"> </w:t>
      </w:r>
    </w:p>
    <w:p w14:paraId="44930F9D" w14:textId="4BD389F0" w:rsidR="001527A3" w:rsidRPr="00B063D1" w:rsidRDefault="00DE0D25" w:rsidP="00CD3255">
      <w:pPr>
        <w:pStyle w:val="ListParagraph"/>
        <w:numPr>
          <w:ilvl w:val="0"/>
          <w:numId w:val="6"/>
        </w:numPr>
      </w:pPr>
      <w:r w:rsidRPr="00B063D1">
        <w:lastRenderedPageBreak/>
        <w:t xml:space="preserve">What do you hope the results of the surgery will be? What kind of results from the surgery will make it worth undergoing surgery, in your mind?  </w:t>
      </w:r>
    </w:p>
    <w:p w14:paraId="0D5FA7CA" w14:textId="77777777" w:rsidR="00B063D1" w:rsidRPr="00B063D1" w:rsidRDefault="00B063D1" w:rsidP="00B063D1">
      <w:pPr>
        <w:pStyle w:val="ListParagraph"/>
        <w:ind w:left="360"/>
      </w:pPr>
    </w:p>
    <w:p w14:paraId="3A46AE22" w14:textId="660EAA44" w:rsidR="001527A3" w:rsidRPr="00B063D1" w:rsidRDefault="001527A3" w:rsidP="001F5816">
      <w:pPr>
        <w:pStyle w:val="ListParagraph"/>
        <w:numPr>
          <w:ilvl w:val="0"/>
          <w:numId w:val="6"/>
        </w:numPr>
      </w:pPr>
      <w:r w:rsidRPr="00B063D1">
        <w:t>Based on your experience with POP, where should our research team plan to share the results of our work to better inform women about their surgical options before they see a surgeon?</w:t>
      </w:r>
    </w:p>
    <w:p w14:paraId="31FFCC22" w14:textId="5BA6CDBD" w:rsidR="00132D85" w:rsidRPr="00B063D1" w:rsidRDefault="00132D85" w:rsidP="00132D85">
      <w:pPr>
        <w:ind w:left="720"/>
      </w:pPr>
    </w:p>
    <w:p w14:paraId="292FC01A" w14:textId="7B71D0AC" w:rsidR="001527A3" w:rsidRPr="00B063D1" w:rsidRDefault="001527A3" w:rsidP="00132D85">
      <w:pPr>
        <w:ind w:left="720"/>
      </w:pPr>
      <w:r w:rsidRPr="00B063D1">
        <w:t>Examples: patient advocacy groups, professional associations, lay media (get names of publications</w:t>
      </w:r>
      <w:r w:rsidR="00EB3829" w:rsidRPr="00B063D1">
        <w:t>/magazines), blogs, social media – for example did they check to see if their own surgeon had a Twitter/IG/FB page for patients?</w:t>
      </w:r>
    </w:p>
    <w:p w14:paraId="7C124C25" w14:textId="13DEA95A" w:rsidR="00FB5CE2" w:rsidRPr="00B063D1" w:rsidRDefault="00FB5CE2" w:rsidP="00132D85">
      <w:pPr>
        <w:ind w:left="720"/>
      </w:pPr>
    </w:p>
    <w:p w14:paraId="71EBD7E3" w14:textId="77777777" w:rsidR="00132D85" w:rsidRPr="00B063D1" w:rsidRDefault="00132D85" w:rsidP="00FB5CE2">
      <w:pPr>
        <w:pStyle w:val="ListParagraph"/>
        <w:ind w:left="1440"/>
        <w:rPr>
          <w:i/>
        </w:rPr>
      </w:pPr>
    </w:p>
    <w:sectPr w:rsidR="00132D85" w:rsidRPr="00B063D1" w:rsidSect="00F070C8">
      <w:headerReference w:type="default" r:id="rId8"/>
      <w:footerReference w:type="even" r:id="rId9"/>
      <w:footerReference w:type="default" r:id="rId10"/>
      <w:pgSz w:w="12240" w:h="15840"/>
      <w:pgMar w:top="1080" w:right="1080" w:bottom="1080" w:left="10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88C686" w14:textId="77777777" w:rsidR="006F4B44" w:rsidRDefault="006F4B44">
      <w:r>
        <w:separator/>
      </w:r>
    </w:p>
  </w:endnote>
  <w:endnote w:type="continuationSeparator" w:id="0">
    <w:p w14:paraId="22049DB6" w14:textId="77777777" w:rsidR="006F4B44" w:rsidRDefault="006F4B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53144A" w14:textId="77777777" w:rsidR="0004140C" w:rsidRDefault="00C9436C" w:rsidP="00F070C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3E07EB" w14:textId="77777777" w:rsidR="0004140C" w:rsidRDefault="00000000" w:rsidP="00F070C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242C84" w14:textId="7802122A" w:rsidR="0004140C" w:rsidRDefault="00C9436C" w:rsidP="00F070C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B5CE2">
      <w:rPr>
        <w:rStyle w:val="PageNumber"/>
        <w:noProof/>
      </w:rPr>
      <w:t>2</w:t>
    </w:r>
    <w:r>
      <w:rPr>
        <w:rStyle w:val="PageNumber"/>
      </w:rPr>
      <w:fldChar w:fldCharType="end"/>
    </w:r>
  </w:p>
  <w:p w14:paraId="1DCC71F6" w14:textId="77777777" w:rsidR="0004140C" w:rsidRDefault="00000000" w:rsidP="00F070C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A4F6E2" w14:textId="77777777" w:rsidR="006F4B44" w:rsidRDefault="006F4B44">
      <w:r>
        <w:separator/>
      </w:r>
    </w:p>
  </w:footnote>
  <w:footnote w:type="continuationSeparator" w:id="0">
    <w:p w14:paraId="7FBE6CFC" w14:textId="77777777" w:rsidR="006F4B44" w:rsidRDefault="006F4B4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5AA968" w14:textId="77777777" w:rsidR="0004140C" w:rsidRDefault="00C9436C" w:rsidP="00F070C8">
    <w:pPr>
      <w:pStyle w:val="Header"/>
    </w:pPr>
    <w:r>
      <w:rPr>
        <w:noProof/>
      </w:rPr>
      <w:drawing>
        <wp:inline distT="0" distB="0" distL="0" distR="0" wp14:anchorId="7E886D39" wp14:editId="52D31A3E">
          <wp:extent cx="1257300" cy="1076325"/>
          <wp:effectExtent l="19050" t="0" r="0" b="0"/>
          <wp:docPr id="1" name="Picture 0" descr="vertical-crest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vertical-crest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1257300" cy="107632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021ED7F" w14:textId="77777777" w:rsidR="0004140C" w:rsidRDefault="00000000" w:rsidP="00F070C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64BBE"/>
    <w:multiLevelType w:val="hybridMultilevel"/>
    <w:tmpl w:val="166C8612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1076352D"/>
    <w:multiLevelType w:val="hybridMultilevel"/>
    <w:tmpl w:val="772EB5A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4FB22D5"/>
    <w:multiLevelType w:val="hybridMultilevel"/>
    <w:tmpl w:val="06CC416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17B1F63"/>
    <w:multiLevelType w:val="hybridMultilevel"/>
    <w:tmpl w:val="ADF8B8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432CE6"/>
    <w:multiLevelType w:val="hybridMultilevel"/>
    <w:tmpl w:val="F2FEA48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F592DDB"/>
    <w:multiLevelType w:val="hybridMultilevel"/>
    <w:tmpl w:val="BF3C0DD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4B428A6"/>
    <w:multiLevelType w:val="hybridMultilevel"/>
    <w:tmpl w:val="F2FEA48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81672B1"/>
    <w:multiLevelType w:val="hybridMultilevel"/>
    <w:tmpl w:val="9482C0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3F2197"/>
    <w:multiLevelType w:val="hybridMultilevel"/>
    <w:tmpl w:val="C3B0BD6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D03C30"/>
    <w:multiLevelType w:val="hybridMultilevel"/>
    <w:tmpl w:val="685630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56694F"/>
    <w:multiLevelType w:val="hybridMultilevel"/>
    <w:tmpl w:val="A7BE9A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0C12FC7"/>
    <w:multiLevelType w:val="hybridMultilevel"/>
    <w:tmpl w:val="E6A6358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FB6636C"/>
    <w:multiLevelType w:val="hybridMultilevel"/>
    <w:tmpl w:val="FCEEFC0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72341560"/>
    <w:multiLevelType w:val="hybridMultilevel"/>
    <w:tmpl w:val="8920FB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66267584">
    <w:abstractNumId w:val="9"/>
  </w:num>
  <w:num w:numId="2" w16cid:durableId="614990711">
    <w:abstractNumId w:val="7"/>
  </w:num>
  <w:num w:numId="3" w16cid:durableId="2322718">
    <w:abstractNumId w:val="10"/>
  </w:num>
  <w:num w:numId="4" w16cid:durableId="859586379">
    <w:abstractNumId w:val="3"/>
  </w:num>
  <w:num w:numId="5" w16cid:durableId="378549895">
    <w:abstractNumId w:val="13"/>
  </w:num>
  <w:num w:numId="6" w16cid:durableId="312375140">
    <w:abstractNumId w:val="11"/>
  </w:num>
  <w:num w:numId="7" w16cid:durableId="1493640112">
    <w:abstractNumId w:val="6"/>
  </w:num>
  <w:num w:numId="8" w16cid:durableId="1401826583">
    <w:abstractNumId w:val="8"/>
  </w:num>
  <w:num w:numId="9" w16cid:durableId="1802528239">
    <w:abstractNumId w:val="4"/>
  </w:num>
  <w:num w:numId="10" w16cid:durableId="1215193831">
    <w:abstractNumId w:val="0"/>
  </w:num>
  <w:num w:numId="11" w16cid:durableId="821000068">
    <w:abstractNumId w:val="5"/>
  </w:num>
  <w:num w:numId="12" w16cid:durableId="374694953">
    <w:abstractNumId w:val="2"/>
  </w:num>
  <w:num w:numId="13" w16cid:durableId="1021248421">
    <w:abstractNumId w:val="12"/>
  </w:num>
  <w:num w:numId="14" w16cid:durableId="3811040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58AA"/>
    <w:rsid w:val="000E061E"/>
    <w:rsid w:val="00117EAB"/>
    <w:rsid w:val="00132D85"/>
    <w:rsid w:val="001527A3"/>
    <w:rsid w:val="00183BB0"/>
    <w:rsid w:val="001C07DA"/>
    <w:rsid w:val="0022387D"/>
    <w:rsid w:val="002A7073"/>
    <w:rsid w:val="00306ACF"/>
    <w:rsid w:val="003540E7"/>
    <w:rsid w:val="003E6360"/>
    <w:rsid w:val="005506D2"/>
    <w:rsid w:val="00560415"/>
    <w:rsid w:val="00571513"/>
    <w:rsid w:val="005C2157"/>
    <w:rsid w:val="005C58AA"/>
    <w:rsid w:val="005E5373"/>
    <w:rsid w:val="006F4B44"/>
    <w:rsid w:val="0072416A"/>
    <w:rsid w:val="00772A21"/>
    <w:rsid w:val="007D6998"/>
    <w:rsid w:val="0082422C"/>
    <w:rsid w:val="00891BCB"/>
    <w:rsid w:val="009D225A"/>
    <w:rsid w:val="00B063D1"/>
    <w:rsid w:val="00B4797F"/>
    <w:rsid w:val="00B55F6B"/>
    <w:rsid w:val="00C90A14"/>
    <w:rsid w:val="00C9436C"/>
    <w:rsid w:val="00D478A7"/>
    <w:rsid w:val="00DE0D25"/>
    <w:rsid w:val="00E24678"/>
    <w:rsid w:val="00EB3829"/>
    <w:rsid w:val="00FB5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ED8B5"/>
  <w15:chartTrackingRefBased/>
  <w15:docId w15:val="{27ACBCA5-BA9F-9F4E-B18B-05BFC7F17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8AA"/>
    <w:rPr>
      <w:rFonts w:ascii="Times New Roman" w:eastAsiaTheme="minorEastAsia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58A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C58A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58AA"/>
    <w:rPr>
      <w:rFonts w:ascii="Times New Roman" w:eastAsiaTheme="minorEastAsia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C58A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58AA"/>
    <w:rPr>
      <w:rFonts w:ascii="Times New Roman" w:eastAsiaTheme="minorEastAsia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C58AA"/>
  </w:style>
  <w:style w:type="character" w:styleId="CommentReference">
    <w:name w:val="annotation reference"/>
    <w:basedOn w:val="DefaultParagraphFont"/>
    <w:uiPriority w:val="99"/>
    <w:semiHidden/>
    <w:unhideWhenUsed/>
    <w:rsid w:val="005C58A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58A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58AA"/>
    <w:rPr>
      <w:rFonts w:ascii="Times New Roman" w:eastAsiaTheme="minorEastAsia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58A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8AA"/>
    <w:rPr>
      <w:rFonts w:ascii="Times New Roman" w:eastAsiaTheme="minorEastAsia" w:hAnsi="Times New Roman" w:cs="Times New Roman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306ACF"/>
    <w:rPr>
      <w:rFonts w:ascii="Times New Roman" w:eastAsiaTheme="minorEastAsia" w:hAnsi="Times New Roman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6AC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6ACF"/>
    <w:rPr>
      <w:rFonts w:ascii="Times New Roman" w:eastAsiaTheme="minorEastAsia" w:hAnsi="Times New Roman" w:cs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5604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342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77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774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236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207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86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65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175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B7CFCDF-EEE2-8742-A385-B99C43AB16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82</Words>
  <Characters>446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Vandyke</dc:creator>
  <cp:keywords/>
  <dc:description/>
  <cp:lastModifiedBy>Kaylee Ramage</cp:lastModifiedBy>
  <cp:revision>3</cp:revision>
  <dcterms:created xsi:type="dcterms:W3CDTF">2021-02-08T16:16:00Z</dcterms:created>
  <dcterms:modified xsi:type="dcterms:W3CDTF">2023-03-09T21:20:00Z</dcterms:modified>
</cp:coreProperties>
</file>